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8E4" w:rsidRPr="007F7110" w:rsidRDefault="00CB08E4" w:rsidP="00CB08E4">
      <w:pPr>
        <w:pStyle w:val="NormalWeb"/>
        <w:spacing w:before="120" w:beforeAutospacing="0" w:after="120" w:afterAutospacing="0" w:line="252" w:lineRule="auto"/>
        <w:rPr>
          <w:rFonts w:ascii="Times New Roman" w:eastAsia="MS Mincho" w:hAnsi="Times New Roman" w:cs="Times New Roman"/>
        </w:rPr>
      </w:pPr>
      <w:r w:rsidRPr="007F7110">
        <w:rPr>
          <w:rFonts w:ascii="Times New Roman" w:eastAsia="MS Mincho" w:hAnsi="Times New Roman" w:cs="Times New Roman"/>
        </w:rPr>
        <w:t xml:space="preserve">Additional File: Table </w:t>
      </w:r>
      <w:r w:rsidRPr="007F7110">
        <w:rPr>
          <w:rFonts w:ascii="Times New Roman" w:eastAsia="MS Mincho" w:hAnsi="Times New Roman" w:cs="Times New Roman" w:hint="eastAsia"/>
        </w:rPr>
        <w:t>5</w:t>
      </w:r>
      <w:r w:rsidRPr="007F7110">
        <w:rPr>
          <w:rFonts w:ascii="Times New Roman" w:eastAsia="MS Mincho" w:hAnsi="Times New Roman" w:cs="Times New Roman"/>
        </w:rPr>
        <w:t>. Clearance of vancomycin based on the creatinine clearance and serum albumin</w:t>
      </w:r>
    </w:p>
    <w:tbl>
      <w:tblPr>
        <w:tblW w:w="13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7"/>
        <w:gridCol w:w="835"/>
        <w:gridCol w:w="835"/>
        <w:gridCol w:w="835"/>
        <w:gridCol w:w="835"/>
        <w:gridCol w:w="836"/>
        <w:gridCol w:w="835"/>
        <w:gridCol w:w="835"/>
        <w:gridCol w:w="835"/>
        <w:gridCol w:w="835"/>
        <w:gridCol w:w="836"/>
        <w:gridCol w:w="835"/>
        <w:gridCol w:w="835"/>
        <w:gridCol w:w="835"/>
        <w:gridCol w:w="836"/>
      </w:tblGrid>
      <w:tr w:rsidR="00CB08E4" w:rsidRPr="007F7110" w:rsidTr="00CE79F3">
        <w:trPr>
          <w:trHeight w:val="382"/>
        </w:trPr>
        <w:tc>
          <w:tcPr>
            <w:tcW w:w="13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B08E4" w:rsidRPr="007F7110" w:rsidRDefault="00CB08E4" w:rsidP="00CE79F3">
            <w:pPr>
              <w:widowControl/>
              <w:jc w:val="center"/>
              <w:textAlignment w:val="bottom"/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693" w:type="dxa"/>
            <w:gridSpan w:val="1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B08E4" w:rsidRPr="007F7110" w:rsidRDefault="00CB08E4" w:rsidP="00CE7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MS Mincho" w:hAnsi="Times New Roman" w:cs="Times New Roman"/>
                <w:sz w:val="24"/>
                <w:szCs w:val="24"/>
              </w:rPr>
              <w:t>Clearance of vancomycin (L/h)</w:t>
            </w:r>
          </w:p>
        </w:tc>
      </w:tr>
      <w:tr w:rsidR="00CB08E4" w:rsidRPr="007F7110" w:rsidTr="00CE79F3">
        <w:trPr>
          <w:trHeight w:val="382"/>
        </w:trPr>
        <w:tc>
          <w:tcPr>
            <w:tcW w:w="136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B08E4" w:rsidRPr="007F7110" w:rsidRDefault="00CB08E4" w:rsidP="00CE79F3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>Alb</w:t>
            </w:r>
          </w:p>
          <w:p w:rsidR="00CB08E4" w:rsidRPr="007F7110" w:rsidRDefault="00CB08E4" w:rsidP="00CE7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>(g/</w:t>
            </w:r>
            <w:proofErr w:type="spellStart"/>
            <w:r w:rsidRPr="007F7110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>dL</w:t>
            </w:r>
            <w:proofErr w:type="spellEnd"/>
            <w:r w:rsidRPr="007F7110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1693" w:type="dxa"/>
            <w:gridSpan w:val="1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B08E4" w:rsidRDefault="00CB08E4" w:rsidP="00CE79F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7F7110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>CLcr</w:t>
            </w:r>
            <w:proofErr w:type="spellEnd"/>
            <w:r w:rsidRPr="007F7110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L/h)</w:t>
            </w:r>
          </w:p>
          <w:p w:rsidR="00CB08E4" w:rsidRPr="007F7110" w:rsidRDefault="00CB08E4" w:rsidP="00CE7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Meiryo UI" w:hAnsi="Times New Roman" w:cs="Times New Roman"/>
                <w:color w:val="FF0000"/>
                <w:kern w:val="0"/>
                <w:sz w:val="24"/>
                <w:szCs w:val="24"/>
              </w:rPr>
              <w:t>[</w:t>
            </w:r>
            <w:proofErr w:type="spellStart"/>
            <w:r w:rsidRPr="00610DBC">
              <w:rPr>
                <w:rFonts w:ascii="Times New Roman" w:eastAsia="Meiryo UI" w:hAnsi="Times New Roman" w:cs="Times New Roman"/>
                <w:color w:val="FF0000"/>
                <w:kern w:val="0"/>
                <w:sz w:val="24"/>
                <w:szCs w:val="24"/>
              </w:rPr>
              <w:t>CLcr</w:t>
            </w:r>
            <w:proofErr w:type="spellEnd"/>
            <w:r w:rsidRPr="00610DBC">
              <w:rPr>
                <w:rFonts w:ascii="Times New Roman" w:eastAsia="Meiryo UI" w:hAnsi="Times New Roman" w:cs="Times New Roman"/>
                <w:color w:val="FF0000"/>
                <w:kern w:val="0"/>
                <w:sz w:val="24"/>
                <w:szCs w:val="24"/>
              </w:rPr>
              <w:t xml:space="preserve"> (mL/min)]</w:t>
            </w:r>
          </w:p>
        </w:tc>
      </w:tr>
      <w:tr w:rsidR="00CB08E4" w:rsidRPr="007F7110" w:rsidTr="00CE79F3">
        <w:trPr>
          <w:trHeight w:val="38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B08E4" w:rsidRPr="007F7110" w:rsidRDefault="00CB08E4" w:rsidP="00CE79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B08E4" w:rsidRDefault="00CB08E4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.2</w:t>
            </w:r>
          </w:p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20]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B08E4" w:rsidRDefault="00CB08E4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.5</w:t>
            </w:r>
          </w:p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25]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B08E4" w:rsidRDefault="00CB08E4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.8</w:t>
            </w:r>
          </w:p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30]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B08E4" w:rsidRDefault="00CB08E4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.1</w:t>
            </w:r>
          </w:p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35]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B08E4" w:rsidRDefault="00CB08E4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.4</w:t>
            </w:r>
          </w:p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40]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B08E4" w:rsidRDefault="00CB08E4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.7</w:t>
            </w:r>
          </w:p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45]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B08E4" w:rsidRDefault="00CB08E4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24"/>
                <w:sz w:val="24"/>
                <w:szCs w:val="24"/>
              </w:rPr>
              <w:t>.0</w:t>
            </w:r>
          </w:p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50]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B08E4" w:rsidRDefault="00CB08E4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.3</w:t>
            </w:r>
          </w:p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55]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B08E4" w:rsidRDefault="00CB08E4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.6</w:t>
            </w:r>
          </w:p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60]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B08E4" w:rsidRDefault="00CB08E4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.9</w:t>
            </w:r>
          </w:p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65]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B08E4" w:rsidRDefault="00CB08E4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4.2</w:t>
            </w:r>
          </w:p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70]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B08E4" w:rsidRDefault="00CB08E4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4.5</w:t>
            </w:r>
          </w:p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75]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B08E4" w:rsidRDefault="00CB08E4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4.8</w:t>
            </w:r>
          </w:p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80]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B08E4" w:rsidRDefault="00CB08E4" w:rsidP="00CE79F3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5.1</w:t>
            </w:r>
          </w:p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610DBC">
              <w:rPr>
                <w:rFonts w:ascii="Times New Roman" w:eastAsia="Yu Gothic" w:hAnsi="Times New Roman" w:cs="Times New Roman"/>
                <w:color w:val="FF0000"/>
                <w:kern w:val="24"/>
                <w:sz w:val="24"/>
                <w:szCs w:val="24"/>
              </w:rPr>
              <w:t>[85]</w:t>
            </w:r>
          </w:p>
        </w:tc>
      </w:tr>
      <w:tr w:rsidR="00CB08E4" w:rsidRPr="007F7110" w:rsidTr="00CE79F3">
        <w:trPr>
          <w:trHeight w:val="382"/>
        </w:trPr>
        <w:tc>
          <w:tcPr>
            <w:tcW w:w="13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</w:tr>
      <w:tr w:rsidR="00CB08E4" w:rsidRPr="007F7110" w:rsidTr="00CE79F3">
        <w:trPr>
          <w:trHeight w:val="382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.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</w:tr>
      <w:tr w:rsidR="00CB08E4" w:rsidRPr="007F7110" w:rsidTr="00CE79F3">
        <w:trPr>
          <w:trHeight w:val="382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.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</w:tr>
      <w:tr w:rsidR="00CB08E4" w:rsidRPr="007F7110" w:rsidTr="00CE79F3">
        <w:trPr>
          <w:trHeight w:val="382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.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</w:tr>
      <w:tr w:rsidR="00CB08E4" w:rsidRPr="007F7110" w:rsidTr="00CE79F3">
        <w:trPr>
          <w:trHeight w:val="382"/>
        </w:trPr>
        <w:tc>
          <w:tcPr>
            <w:tcW w:w="13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.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:rsidR="00CB08E4" w:rsidRPr="007F7110" w:rsidRDefault="00CB08E4" w:rsidP="00CE79F3">
            <w:pPr>
              <w:widowControl/>
              <w:jc w:val="center"/>
              <w:textAlignment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</w:tr>
    </w:tbl>
    <w:p w:rsidR="00CB08E4" w:rsidRPr="007F7110" w:rsidRDefault="00CB08E4" w:rsidP="00CB08E4">
      <w:pPr>
        <w:spacing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7F7110">
        <w:rPr>
          <w:rFonts w:ascii="Times New Roman" w:eastAsia="MS Mincho" w:hAnsi="Times New Roman" w:cs="Times New Roman"/>
          <w:sz w:val="24"/>
          <w:szCs w:val="24"/>
        </w:rPr>
        <w:t>Alb,</w:t>
      </w:r>
      <w:r w:rsidRPr="007F7110">
        <w:rPr>
          <w:rFonts w:ascii="Times New Roman" w:hAnsi="Times New Roman" w:cs="Times New Roman"/>
          <w:sz w:val="24"/>
          <w:szCs w:val="24"/>
        </w:rPr>
        <w:t xml:space="preserve"> serum albumin;</w:t>
      </w:r>
      <w:r w:rsidRPr="007F7110">
        <w:rPr>
          <w:rFonts w:ascii="Times New Roman" w:eastAsia="MS Mincho" w:hAnsi="Times New Roman" w:cs="Times New Roman"/>
          <w:sz w:val="24"/>
          <w:szCs w:val="24"/>
        </w:rPr>
        <w:t xml:space="preserve"> CL, clearance of vancomycin; </w:t>
      </w:r>
      <w:proofErr w:type="spellStart"/>
      <w:r w:rsidRPr="007F7110">
        <w:rPr>
          <w:rFonts w:ascii="Times New Roman" w:eastAsia="MS Mincho" w:hAnsi="Times New Roman" w:cs="Times New Roman"/>
          <w:sz w:val="24"/>
          <w:szCs w:val="24"/>
        </w:rPr>
        <w:t>CLcr</w:t>
      </w:r>
      <w:proofErr w:type="spellEnd"/>
      <w:r w:rsidRPr="007F7110"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r w:rsidRPr="007F7110">
        <w:rPr>
          <w:rFonts w:ascii="Times New Roman" w:hAnsi="Times New Roman" w:cs="Times New Roman"/>
          <w:sz w:val="24"/>
          <w:szCs w:val="24"/>
        </w:rPr>
        <w:t>creatinine</w:t>
      </w:r>
      <w:r w:rsidRPr="007F7110">
        <w:rPr>
          <w:rFonts w:ascii="Times New Roman" w:eastAsia="MS Mincho" w:hAnsi="Times New Roman" w:cs="Times New Roman"/>
          <w:sz w:val="24"/>
          <w:szCs w:val="24"/>
        </w:rPr>
        <w:t xml:space="preserve"> clearance</w:t>
      </w:r>
    </w:p>
    <w:p w:rsidR="00D87652" w:rsidRDefault="00D87652">
      <w:bookmarkStart w:id="0" w:name="_GoBack"/>
      <w:bookmarkEnd w:id="0"/>
    </w:p>
    <w:sectPr w:rsidR="00D87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eiryo UI">
    <w:altName w:val="MS UI Gothic"/>
    <w:charset w:val="80"/>
    <w:family w:val="swiss"/>
    <w:pitch w:val="variable"/>
    <w:sig w:usb0="E10102FF" w:usb1="EAC7FFFF" w:usb2="0001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8E4"/>
    <w:rsid w:val="00006563"/>
    <w:rsid w:val="00025046"/>
    <w:rsid w:val="00026E39"/>
    <w:rsid w:val="000305EE"/>
    <w:rsid w:val="000426F6"/>
    <w:rsid w:val="000433A5"/>
    <w:rsid w:val="00080BA1"/>
    <w:rsid w:val="000F0DDF"/>
    <w:rsid w:val="00154F81"/>
    <w:rsid w:val="00167E3B"/>
    <w:rsid w:val="001B6CBF"/>
    <w:rsid w:val="00204090"/>
    <w:rsid w:val="00213C09"/>
    <w:rsid w:val="00215956"/>
    <w:rsid w:val="00224844"/>
    <w:rsid w:val="00232803"/>
    <w:rsid w:val="00292D67"/>
    <w:rsid w:val="002C3160"/>
    <w:rsid w:val="003546D2"/>
    <w:rsid w:val="00385B3D"/>
    <w:rsid w:val="003E7063"/>
    <w:rsid w:val="004665E1"/>
    <w:rsid w:val="00467ED2"/>
    <w:rsid w:val="00491DBA"/>
    <w:rsid w:val="004C0D05"/>
    <w:rsid w:val="00501DA8"/>
    <w:rsid w:val="0051003B"/>
    <w:rsid w:val="005468EB"/>
    <w:rsid w:val="005469B9"/>
    <w:rsid w:val="00593917"/>
    <w:rsid w:val="005B6867"/>
    <w:rsid w:val="005C4E5B"/>
    <w:rsid w:val="005C6343"/>
    <w:rsid w:val="006712DC"/>
    <w:rsid w:val="00730D0E"/>
    <w:rsid w:val="00753F9D"/>
    <w:rsid w:val="00754D08"/>
    <w:rsid w:val="007F2548"/>
    <w:rsid w:val="00813CC5"/>
    <w:rsid w:val="008174D1"/>
    <w:rsid w:val="008934FE"/>
    <w:rsid w:val="008B45F3"/>
    <w:rsid w:val="009050D4"/>
    <w:rsid w:val="00941353"/>
    <w:rsid w:val="00965225"/>
    <w:rsid w:val="009870B4"/>
    <w:rsid w:val="009E18E3"/>
    <w:rsid w:val="00A34ABA"/>
    <w:rsid w:val="00A6399A"/>
    <w:rsid w:val="00A7288E"/>
    <w:rsid w:val="00AC16CD"/>
    <w:rsid w:val="00AC7AD8"/>
    <w:rsid w:val="00B117E4"/>
    <w:rsid w:val="00B14D33"/>
    <w:rsid w:val="00B225AE"/>
    <w:rsid w:val="00B51E11"/>
    <w:rsid w:val="00BC7A1E"/>
    <w:rsid w:val="00C049C9"/>
    <w:rsid w:val="00C73566"/>
    <w:rsid w:val="00CB08E4"/>
    <w:rsid w:val="00D411BE"/>
    <w:rsid w:val="00D71177"/>
    <w:rsid w:val="00D74883"/>
    <w:rsid w:val="00D87652"/>
    <w:rsid w:val="00E04285"/>
    <w:rsid w:val="00E72BFB"/>
    <w:rsid w:val="00EB0180"/>
    <w:rsid w:val="00EB4E3B"/>
    <w:rsid w:val="00EC198D"/>
    <w:rsid w:val="00EC3F6E"/>
    <w:rsid w:val="00F0467F"/>
    <w:rsid w:val="00F077E8"/>
    <w:rsid w:val="00F12661"/>
    <w:rsid w:val="00F42192"/>
    <w:rsid w:val="00FA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FD08DB-6AC7-4A69-B322-1108E7EB9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8E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B08E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lyn Grace Oliveros Quilat-Quilat</dc:creator>
  <cp:keywords/>
  <dc:description/>
  <cp:lastModifiedBy>Hopelyn Grace Oliveros Quilat-Quilat</cp:lastModifiedBy>
  <cp:revision>1</cp:revision>
  <dcterms:created xsi:type="dcterms:W3CDTF">2025-02-26T09:40:00Z</dcterms:created>
  <dcterms:modified xsi:type="dcterms:W3CDTF">2025-02-26T09:40:00Z</dcterms:modified>
</cp:coreProperties>
</file>